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B1EB7" w14:textId="0B96DA60" w:rsidR="00C23DFA" w:rsidRPr="00C23DFA" w:rsidRDefault="00C23DFA" w:rsidP="00C23DFA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Calibri" w:eastAsia="Arial" w:hAnsi="Calibri" w:cs="Calibri"/>
          <w:b/>
          <w:color w:val="000000"/>
          <w:lang w:val="en-GB" w:eastAsia="es-ES"/>
        </w:rPr>
      </w:pPr>
      <w:r w:rsidRPr="00C23DFA">
        <w:rPr>
          <w:rFonts w:ascii="Calibri" w:eastAsia="Arial" w:hAnsi="Calibri" w:cs="Calibri"/>
          <w:b/>
          <w:color w:val="000000"/>
          <w:lang w:val="en-GB" w:eastAsia="es-ES"/>
        </w:rPr>
        <w:t xml:space="preserve">Additional file 1. </w:t>
      </w:r>
      <w:r w:rsidR="00F629C2">
        <w:rPr>
          <w:rFonts w:ascii="Calibri" w:eastAsia="Arial" w:hAnsi="Calibri" w:cs="Calibri"/>
          <w:b/>
          <w:color w:val="000000"/>
          <w:lang w:val="en-GB" w:eastAsia="es-ES"/>
        </w:rPr>
        <w:t>Discussion groups</w:t>
      </w:r>
      <w:r w:rsidR="0037338E">
        <w:rPr>
          <w:rFonts w:ascii="Calibri" w:eastAsia="Arial" w:hAnsi="Calibri" w:cs="Calibri"/>
          <w:b/>
          <w:color w:val="000000"/>
          <w:lang w:val="en-GB" w:eastAsia="es-ES"/>
        </w:rPr>
        <w:t>’</w:t>
      </w:r>
      <w:r w:rsidR="00683960">
        <w:rPr>
          <w:rFonts w:ascii="Calibri" w:eastAsia="Arial" w:hAnsi="Calibri" w:cs="Calibri"/>
          <w:b/>
          <w:color w:val="000000"/>
          <w:lang w:val="en-GB" w:eastAsia="es-ES"/>
        </w:rPr>
        <w:t xml:space="preserve"> </w:t>
      </w:r>
      <w:r w:rsidRPr="00C23DFA">
        <w:rPr>
          <w:rFonts w:ascii="Calibri" w:eastAsia="Arial" w:hAnsi="Calibri" w:cs="Calibri"/>
          <w:b/>
          <w:color w:val="000000"/>
          <w:lang w:val="en-GB" w:eastAsia="es-ES"/>
        </w:rPr>
        <w:t>topic guide</w:t>
      </w:r>
    </w:p>
    <w:p w14:paraId="122CA248" w14:textId="39B675F4" w:rsidR="00C82C74" w:rsidRPr="00D80D86" w:rsidRDefault="00C82C74" w:rsidP="39ADF5BD">
      <w:pPr>
        <w:spacing w:after="0"/>
        <w:rPr>
          <w:rFonts w:ascii="Calibri" w:eastAsia="Calibri" w:hAnsi="Calibri" w:cs="Calibri"/>
          <w:color w:val="000000" w:themeColor="text1"/>
          <w:lang w:val="en-GB"/>
        </w:rPr>
      </w:pPr>
    </w:p>
    <w:tbl>
      <w:tblPr>
        <w:tblW w:w="9305" w:type="dxa"/>
        <w:tblLayout w:type="fixed"/>
        <w:tblLook w:val="06A0" w:firstRow="1" w:lastRow="0" w:firstColumn="1" w:lastColumn="0" w:noHBand="1" w:noVBand="1"/>
      </w:tblPr>
      <w:tblGrid>
        <w:gridCol w:w="9305"/>
      </w:tblGrid>
      <w:tr w:rsidR="39ADF5BD" w:rsidRPr="00D80D86" w14:paraId="6D6A2809" w14:textId="77777777" w:rsidTr="00951E11">
        <w:trPr>
          <w:trHeight w:val="720"/>
        </w:trPr>
        <w:tc>
          <w:tcPr>
            <w:tcW w:w="9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CFAA" w14:textId="000D1021" w:rsidR="10410EC2" w:rsidRPr="00B607C6" w:rsidRDefault="00650211" w:rsidP="43F52837">
            <w:pPr>
              <w:pStyle w:val="Prrafodelista"/>
              <w:numPr>
                <w:ilvl w:val="0"/>
                <w:numId w:val="1"/>
              </w:numPr>
              <w:spacing w:after="0"/>
              <w:rPr>
                <w:b/>
                <w:bCs/>
                <w:lang w:val="en-GB"/>
              </w:rPr>
            </w:pPr>
            <w:r w:rsidRPr="00B607C6">
              <w:rPr>
                <w:b/>
                <w:bCs/>
                <w:lang w:val="en-GB"/>
              </w:rPr>
              <w:t>How do you manage the prescription/</w:t>
            </w:r>
            <w:r w:rsidR="00D80D86" w:rsidRPr="00B607C6">
              <w:rPr>
                <w:b/>
                <w:bCs/>
                <w:lang w:val="en-GB"/>
              </w:rPr>
              <w:t>monitoring</w:t>
            </w:r>
            <w:r w:rsidRPr="00B607C6">
              <w:rPr>
                <w:b/>
                <w:bCs/>
                <w:lang w:val="en-GB"/>
              </w:rPr>
              <w:t xml:space="preserve"> of the use of </w:t>
            </w:r>
            <w:r w:rsidR="00A833CF" w:rsidRPr="00B607C6">
              <w:rPr>
                <w:b/>
                <w:bCs/>
                <w:lang w:val="en-GB"/>
              </w:rPr>
              <w:t>medication</w:t>
            </w:r>
            <w:r w:rsidRPr="00B607C6">
              <w:rPr>
                <w:b/>
                <w:bCs/>
                <w:lang w:val="en-GB"/>
              </w:rPr>
              <w:t xml:space="preserve"> during pregnancy?</w:t>
            </w:r>
            <w:r w:rsidR="0C8DDF71" w:rsidRPr="00B607C6">
              <w:rPr>
                <w:b/>
                <w:bCs/>
                <w:lang w:val="en-GB"/>
              </w:rPr>
              <w:t xml:space="preserve"> </w:t>
            </w:r>
          </w:p>
          <w:p w14:paraId="2CF3CCB5" w14:textId="16191E6A" w:rsidR="1348A83D" w:rsidRPr="00D80D86" w:rsidRDefault="00650211" w:rsidP="4D15DE58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 w:rsidRPr="00D80D86">
              <w:rPr>
                <w:lang w:val="en-GB"/>
              </w:rPr>
              <w:t xml:space="preserve">How is it </w:t>
            </w:r>
            <w:r w:rsidR="00D80D86" w:rsidRPr="00D80D86">
              <w:rPr>
                <w:lang w:val="en-GB"/>
              </w:rPr>
              <w:t>during</w:t>
            </w:r>
            <w:r w:rsidRPr="00D80D86">
              <w:rPr>
                <w:lang w:val="en-GB"/>
              </w:rPr>
              <w:t xml:space="preserve"> breastfeeding</w:t>
            </w:r>
            <w:r w:rsidR="10410EC2" w:rsidRPr="00D80D86">
              <w:rPr>
                <w:lang w:val="en-GB"/>
              </w:rPr>
              <w:t>?</w:t>
            </w:r>
          </w:p>
          <w:p w14:paraId="331E848D" w14:textId="60503398" w:rsidR="551AB500" w:rsidRPr="00D80D86" w:rsidRDefault="00650211" w:rsidP="4D15DE58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 w:rsidRPr="00D80D86">
              <w:rPr>
                <w:lang w:val="en-GB"/>
              </w:rPr>
              <w:t xml:space="preserve">Ho do you manage it from </w:t>
            </w:r>
            <w:r w:rsidR="00D80D86" w:rsidRPr="00D80D86">
              <w:rPr>
                <w:lang w:val="en-GB"/>
              </w:rPr>
              <w:t>nursery</w:t>
            </w:r>
            <w:r w:rsidR="7A86FA6C" w:rsidRPr="00D80D86">
              <w:rPr>
                <w:lang w:val="en-GB"/>
              </w:rPr>
              <w:t>?</w:t>
            </w:r>
          </w:p>
          <w:p w14:paraId="1A149F88" w14:textId="55B410BA" w:rsidR="7A86FA6C" w:rsidRDefault="00D80D86" w:rsidP="4D15DE58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 w:rsidRPr="00D80D86">
              <w:rPr>
                <w:lang w:val="en-GB"/>
              </w:rPr>
              <w:t>And in relation to vaccination</w:t>
            </w:r>
            <w:r w:rsidR="7A86FA6C" w:rsidRPr="00D80D86">
              <w:rPr>
                <w:lang w:val="en-GB"/>
              </w:rPr>
              <w:t>?</w:t>
            </w:r>
          </w:p>
          <w:p w14:paraId="5C79BCE1" w14:textId="77777777" w:rsidR="00B607C6" w:rsidRPr="00D80D86" w:rsidRDefault="00B607C6" w:rsidP="00B607C6">
            <w:pPr>
              <w:pStyle w:val="Prrafodelista"/>
              <w:spacing w:after="0"/>
              <w:ind w:left="1440"/>
              <w:rPr>
                <w:lang w:val="en-GB"/>
              </w:rPr>
            </w:pPr>
          </w:p>
          <w:p w14:paraId="319953CF" w14:textId="602FECCA" w:rsidR="39ADF5BD" w:rsidRPr="00B607C6" w:rsidRDefault="0062646A" w:rsidP="4D15DE58">
            <w:pPr>
              <w:pStyle w:val="Prrafodelista"/>
              <w:numPr>
                <w:ilvl w:val="0"/>
                <w:numId w:val="1"/>
              </w:numPr>
              <w:spacing w:after="0"/>
              <w:rPr>
                <w:b/>
                <w:bCs/>
                <w:lang w:val="en-GB"/>
              </w:rPr>
            </w:pPr>
            <w:r w:rsidRPr="00B607C6">
              <w:rPr>
                <w:b/>
                <w:bCs/>
                <w:lang w:val="en-GB"/>
              </w:rPr>
              <w:t>How do your decisions vary depending on whether the person is pregnant or not?</w:t>
            </w:r>
            <w:r w:rsidR="10410EC2" w:rsidRPr="00B607C6">
              <w:rPr>
                <w:b/>
                <w:bCs/>
                <w:lang w:val="en-GB"/>
              </w:rPr>
              <w:t xml:space="preserve"> </w:t>
            </w:r>
          </w:p>
          <w:p w14:paraId="07845F27" w14:textId="4BC86BE4" w:rsidR="39ADF5BD" w:rsidRPr="00D80D86" w:rsidRDefault="0062646A" w:rsidP="4D15DE58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>
              <w:rPr>
                <w:lang w:val="en-GB"/>
              </w:rPr>
              <w:t>And in the case of breastfeeding?</w:t>
            </w:r>
            <w:r w:rsidR="10410EC2" w:rsidRPr="00D80D86">
              <w:rPr>
                <w:lang w:val="en-GB"/>
              </w:rPr>
              <w:t xml:space="preserve"> </w:t>
            </w:r>
          </w:p>
          <w:p w14:paraId="354C7E74" w14:textId="607800A3" w:rsidR="39ADF5BD" w:rsidRPr="00D80D86" w:rsidRDefault="0062646A" w:rsidP="4D15DE58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And if the patient has an acute </w:t>
            </w:r>
            <w:r w:rsidR="000C2ECA">
              <w:rPr>
                <w:lang w:val="en-GB"/>
              </w:rPr>
              <w:t>disease</w:t>
            </w:r>
            <w:r>
              <w:rPr>
                <w:lang w:val="en-GB"/>
              </w:rPr>
              <w:t xml:space="preserve">? And </w:t>
            </w:r>
            <w:r w:rsidR="000C2ECA">
              <w:rPr>
                <w:lang w:val="en-GB"/>
              </w:rPr>
              <w:t xml:space="preserve">if the patient has a chronic disease? </w:t>
            </w:r>
          </w:p>
          <w:p w14:paraId="1362076F" w14:textId="77777777" w:rsidR="002F2D2A" w:rsidRPr="00546D82" w:rsidRDefault="000C2ECA" w:rsidP="002F2D2A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 w:rsidRPr="000C2ECA">
              <w:rPr>
                <w:lang w:val="en-GB"/>
              </w:rPr>
              <w:t>How do these decisions depend</w:t>
            </w:r>
            <w:r>
              <w:rPr>
                <w:lang w:val="en-GB"/>
              </w:rPr>
              <w:t xml:space="preserve"> o</w:t>
            </w:r>
            <w:r w:rsidRPr="000C2ECA">
              <w:rPr>
                <w:lang w:val="en-GB"/>
              </w:rPr>
              <w:t>n the trimester of the preg</w:t>
            </w:r>
            <w:r>
              <w:rPr>
                <w:lang w:val="en-GB"/>
              </w:rPr>
              <w:t>nancy?</w:t>
            </w:r>
            <w:r w:rsidR="3E326754" w:rsidRPr="000C2ECA">
              <w:rPr>
                <w:lang w:val="en-GB"/>
              </w:rPr>
              <w:t xml:space="preserve"> </w:t>
            </w:r>
          </w:p>
          <w:p w14:paraId="63D9A199" w14:textId="7CE22F68" w:rsidR="39ADF5BD" w:rsidRDefault="002F2D2A" w:rsidP="002F2D2A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 w:rsidRPr="002F2D2A">
              <w:rPr>
                <w:lang w:val="en-GB"/>
              </w:rPr>
              <w:t>How is if the pregnancy is in v</w:t>
            </w:r>
            <w:r>
              <w:rPr>
                <w:lang w:val="en-GB"/>
              </w:rPr>
              <w:t>i</w:t>
            </w:r>
            <w:r w:rsidRPr="002F2D2A">
              <w:rPr>
                <w:lang w:val="en-GB"/>
              </w:rPr>
              <w:t>tro or with anoth</w:t>
            </w:r>
            <w:r>
              <w:rPr>
                <w:lang w:val="en-GB"/>
              </w:rPr>
              <w:t>er assisted reproduction technique?</w:t>
            </w:r>
          </w:p>
          <w:p w14:paraId="26EE062B" w14:textId="77777777" w:rsidR="00B607C6" w:rsidRPr="002F2D2A" w:rsidRDefault="00B607C6" w:rsidP="00B607C6">
            <w:pPr>
              <w:pStyle w:val="Prrafodelista"/>
              <w:spacing w:after="0"/>
              <w:ind w:left="1440"/>
              <w:rPr>
                <w:lang w:val="en-GB"/>
              </w:rPr>
            </w:pPr>
          </w:p>
          <w:p w14:paraId="0EDA76D4" w14:textId="6C3BC615" w:rsidR="39ADF5BD" w:rsidRPr="00B607C6" w:rsidRDefault="00964C71" w:rsidP="4D15DE58">
            <w:pPr>
              <w:pStyle w:val="Prrafodelista"/>
              <w:numPr>
                <w:ilvl w:val="0"/>
                <w:numId w:val="1"/>
              </w:numPr>
              <w:spacing w:after="0"/>
              <w:rPr>
                <w:b/>
                <w:bCs/>
                <w:lang w:val="en-GB"/>
              </w:rPr>
            </w:pPr>
            <w:r w:rsidRPr="00B607C6">
              <w:rPr>
                <w:b/>
                <w:bCs/>
                <w:lang w:val="en-GB"/>
              </w:rPr>
              <w:t xml:space="preserve">What do you think about pregnant women and </w:t>
            </w:r>
            <w:r w:rsidR="00F53234" w:rsidRPr="00B607C6">
              <w:rPr>
                <w:b/>
                <w:bCs/>
                <w:lang w:val="en-GB"/>
              </w:rPr>
              <w:t xml:space="preserve">those who breastfeed using complementary medicine? </w:t>
            </w:r>
          </w:p>
          <w:p w14:paraId="10D3353A" w14:textId="77777777" w:rsidR="00B607C6" w:rsidRPr="00F53234" w:rsidRDefault="00B607C6" w:rsidP="00B607C6">
            <w:pPr>
              <w:pStyle w:val="Prrafodelista"/>
              <w:spacing w:after="0"/>
              <w:rPr>
                <w:lang w:val="en-GB"/>
              </w:rPr>
            </w:pPr>
          </w:p>
          <w:p w14:paraId="6478D464" w14:textId="4C3B7D18" w:rsidR="39ADF5BD" w:rsidRPr="00B607C6" w:rsidRDefault="00F53234" w:rsidP="4D15DE58">
            <w:pPr>
              <w:pStyle w:val="Prrafodelista"/>
              <w:numPr>
                <w:ilvl w:val="0"/>
                <w:numId w:val="1"/>
              </w:numPr>
              <w:spacing w:after="0"/>
              <w:rPr>
                <w:b/>
                <w:bCs/>
                <w:lang w:val="en-GB"/>
              </w:rPr>
            </w:pPr>
            <w:r w:rsidRPr="00B607C6">
              <w:rPr>
                <w:b/>
                <w:bCs/>
                <w:lang w:val="en-GB"/>
              </w:rPr>
              <w:t xml:space="preserve">What role does </w:t>
            </w:r>
            <w:r w:rsidR="00107092" w:rsidRPr="00B607C6">
              <w:rPr>
                <w:b/>
                <w:bCs/>
                <w:lang w:val="en-GB"/>
              </w:rPr>
              <w:t>alternative</w:t>
            </w:r>
            <w:r w:rsidR="00F86083" w:rsidRPr="00B607C6">
              <w:rPr>
                <w:b/>
                <w:bCs/>
                <w:lang w:val="en-GB"/>
              </w:rPr>
              <w:t xml:space="preserve"> therapies/treatments</w:t>
            </w:r>
            <w:r w:rsidRPr="00B607C6">
              <w:rPr>
                <w:b/>
                <w:bCs/>
                <w:lang w:val="en-GB"/>
              </w:rPr>
              <w:t xml:space="preserve"> play in the health system?</w:t>
            </w:r>
            <w:r w:rsidR="05D5F18B" w:rsidRPr="00B607C6">
              <w:rPr>
                <w:b/>
                <w:bCs/>
                <w:lang w:val="en-GB"/>
              </w:rPr>
              <w:t xml:space="preserve"> </w:t>
            </w:r>
          </w:p>
          <w:p w14:paraId="16EBA1E3" w14:textId="0D3A621E" w:rsidR="39ADF5BD" w:rsidRDefault="00F53234" w:rsidP="4D15DE58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>
              <w:rPr>
                <w:lang w:val="en-GB"/>
              </w:rPr>
              <w:t>And in relation to pregnancy and breastfeeding?</w:t>
            </w:r>
          </w:p>
          <w:p w14:paraId="4F78093A" w14:textId="77777777" w:rsidR="00B607C6" w:rsidRPr="00D80D86" w:rsidRDefault="00B607C6" w:rsidP="00B607C6">
            <w:pPr>
              <w:pStyle w:val="Prrafodelista"/>
              <w:spacing w:after="0"/>
              <w:ind w:left="1440"/>
              <w:rPr>
                <w:lang w:val="en-GB"/>
              </w:rPr>
            </w:pPr>
          </w:p>
          <w:p w14:paraId="2ABEA6DF" w14:textId="71B67D4B" w:rsidR="39ADF5BD" w:rsidRPr="00B607C6" w:rsidRDefault="008F72F2" w:rsidP="4D15DE58">
            <w:pPr>
              <w:pStyle w:val="Prrafodelista"/>
              <w:numPr>
                <w:ilvl w:val="0"/>
                <w:numId w:val="1"/>
              </w:numPr>
              <w:spacing w:after="0"/>
              <w:rPr>
                <w:b/>
                <w:bCs/>
                <w:lang w:val="en-GB"/>
              </w:rPr>
            </w:pPr>
            <w:r w:rsidRPr="00B607C6">
              <w:rPr>
                <w:b/>
                <w:bCs/>
                <w:lang w:val="en-GB"/>
              </w:rPr>
              <w:t xml:space="preserve">What experiences do you have with recommending </w:t>
            </w:r>
            <w:r w:rsidR="00F86083" w:rsidRPr="00B607C6">
              <w:rPr>
                <w:b/>
                <w:bCs/>
                <w:lang w:val="en-GB"/>
              </w:rPr>
              <w:t xml:space="preserve">alternative therapies/treatments </w:t>
            </w:r>
            <w:r w:rsidRPr="00B607C6">
              <w:rPr>
                <w:b/>
                <w:bCs/>
                <w:lang w:val="en-GB"/>
              </w:rPr>
              <w:t>to pregnant and breastfeeding women?</w:t>
            </w:r>
            <w:r w:rsidR="05D5F18B" w:rsidRPr="00B607C6">
              <w:rPr>
                <w:b/>
                <w:bCs/>
                <w:lang w:val="en-GB"/>
              </w:rPr>
              <w:t xml:space="preserve"> </w:t>
            </w:r>
          </w:p>
          <w:p w14:paraId="5AB760A1" w14:textId="20E618D1" w:rsidR="55C26AA3" w:rsidRDefault="00B02B26" w:rsidP="71957C5E">
            <w:pPr>
              <w:pStyle w:val="Prrafodelista"/>
              <w:numPr>
                <w:ilvl w:val="1"/>
                <w:numId w:val="1"/>
              </w:numPr>
              <w:spacing w:after="0"/>
              <w:rPr>
                <w:i/>
                <w:iCs/>
                <w:lang w:val="en-GB"/>
              </w:rPr>
            </w:pPr>
            <w:r w:rsidRPr="00B02B26">
              <w:rPr>
                <w:lang w:val="en-GB"/>
              </w:rPr>
              <w:t>Some professionals have told us that sometimes the</w:t>
            </w:r>
            <w:r>
              <w:rPr>
                <w:lang w:val="en-GB"/>
              </w:rPr>
              <w:t xml:space="preserve">y would like to recommend </w:t>
            </w:r>
            <w:r w:rsidR="005601F1">
              <w:rPr>
                <w:lang w:val="en-GB"/>
              </w:rPr>
              <w:t xml:space="preserve">alternative </w:t>
            </w:r>
            <w:r w:rsidR="00B607C6">
              <w:rPr>
                <w:lang w:val="en-GB"/>
              </w:rPr>
              <w:t>therapies,</w:t>
            </w:r>
            <w:r w:rsidR="005601F1" w:rsidRPr="00F5323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but they feel that they should not </w:t>
            </w:r>
            <w:r w:rsidR="00B857E4">
              <w:rPr>
                <w:lang w:val="en-GB"/>
              </w:rPr>
              <w:t xml:space="preserve">do because of their role as health professionals. </w:t>
            </w:r>
            <w:r w:rsidR="00B857E4" w:rsidRPr="005601F1">
              <w:rPr>
                <w:lang w:val="en-GB"/>
              </w:rPr>
              <w:t>Has this happened to you?</w:t>
            </w:r>
            <w:r w:rsidR="55C26AA3" w:rsidRPr="00D80D86">
              <w:rPr>
                <w:i/>
                <w:iCs/>
                <w:lang w:val="en-GB"/>
              </w:rPr>
              <w:t xml:space="preserve"> </w:t>
            </w:r>
          </w:p>
          <w:p w14:paraId="6018072B" w14:textId="77777777" w:rsidR="00B607C6" w:rsidRPr="00D80D86" w:rsidRDefault="00B607C6" w:rsidP="00B607C6">
            <w:pPr>
              <w:pStyle w:val="Prrafodelista"/>
              <w:spacing w:after="0"/>
              <w:ind w:left="1440"/>
              <w:rPr>
                <w:i/>
                <w:iCs/>
                <w:lang w:val="en-GB"/>
              </w:rPr>
            </w:pPr>
          </w:p>
          <w:p w14:paraId="5237D3C4" w14:textId="4BD8C9A3" w:rsidR="00F86083" w:rsidRPr="00B607C6" w:rsidRDefault="00B857E4" w:rsidP="00F86083">
            <w:pPr>
              <w:pStyle w:val="Prrafodelista"/>
              <w:numPr>
                <w:ilvl w:val="0"/>
                <w:numId w:val="1"/>
              </w:numPr>
              <w:spacing w:after="0"/>
              <w:rPr>
                <w:b/>
                <w:bCs/>
                <w:lang w:val="en-GB"/>
              </w:rPr>
            </w:pPr>
            <w:r w:rsidRPr="00B607C6">
              <w:rPr>
                <w:b/>
                <w:bCs/>
                <w:lang w:val="en-GB"/>
              </w:rPr>
              <w:t>What do you think when users totally trust</w:t>
            </w:r>
            <w:r w:rsidR="00546F59" w:rsidRPr="00B607C6">
              <w:rPr>
                <w:b/>
                <w:bCs/>
                <w:lang w:val="en-GB"/>
              </w:rPr>
              <w:t xml:space="preserve"> in</w:t>
            </w:r>
            <w:r w:rsidRPr="00B607C6">
              <w:rPr>
                <w:b/>
                <w:bCs/>
                <w:lang w:val="en-GB"/>
              </w:rPr>
              <w:t xml:space="preserve"> your recommendations?</w:t>
            </w:r>
          </w:p>
          <w:p w14:paraId="38900FED" w14:textId="77777777" w:rsidR="00B607C6" w:rsidRPr="00F86083" w:rsidRDefault="00B607C6" w:rsidP="00B607C6">
            <w:pPr>
              <w:pStyle w:val="Prrafodelista"/>
              <w:spacing w:after="0"/>
              <w:rPr>
                <w:lang w:val="en-GB"/>
              </w:rPr>
            </w:pPr>
          </w:p>
          <w:p w14:paraId="3DEAC35C" w14:textId="7473CBC5" w:rsidR="39ADF5BD" w:rsidRPr="00B607C6" w:rsidRDefault="00B857E4" w:rsidP="00546F59">
            <w:pPr>
              <w:pStyle w:val="Prrafodelista"/>
              <w:numPr>
                <w:ilvl w:val="0"/>
                <w:numId w:val="1"/>
              </w:numPr>
              <w:spacing w:after="0"/>
              <w:rPr>
                <w:b/>
                <w:bCs/>
                <w:lang w:val="en-GB"/>
              </w:rPr>
            </w:pPr>
            <w:r w:rsidRPr="00B607C6">
              <w:rPr>
                <w:b/>
                <w:bCs/>
                <w:lang w:val="en-GB"/>
              </w:rPr>
              <w:t xml:space="preserve">And what do you think about the reluctance they may have in taking the recommended treatment or not following the guidelines? </w:t>
            </w:r>
          </w:p>
          <w:p w14:paraId="0EDECDF5" w14:textId="34E23F1A" w:rsidR="39ADF5BD" w:rsidRPr="00546F59" w:rsidRDefault="00546F59" w:rsidP="4D15DE58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 w:rsidRPr="00546F59">
              <w:rPr>
                <w:lang w:val="en-GB"/>
              </w:rPr>
              <w:t>And about not getting vaccinated?</w:t>
            </w:r>
          </w:p>
          <w:p w14:paraId="14233FD1" w14:textId="373223AA" w:rsidR="39ADF5BD" w:rsidRDefault="00546F59" w:rsidP="4D15DE58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>
              <w:rPr>
                <w:lang w:val="en-GB"/>
              </w:rPr>
              <w:t>How do you manage the reluctance with them?</w:t>
            </w:r>
          </w:p>
          <w:p w14:paraId="1DE202D2" w14:textId="77777777" w:rsidR="00B607C6" w:rsidRPr="00D80D86" w:rsidRDefault="00B607C6" w:rsidP="00B607C6">
            <w:pPr>
              <w:pStyle w:val="Prrafodelista"/>
              <w:spacing w:after="0"/>
              <w:ind w:left="1440"/>
              <w:rPr>
                <w:lang w:val="en-GB"/>
              </w:rPr>
            </w:pPr>
          </w:p>
          <w:p w14:paraId="6861F400" w14:textId="03C9FD57" w:rsidR="39ADF5BD" w:rsidRPr="00B607C6" w:rsidRDefault="00974916" w:rsidP="4D15DE58">
            <w:pPr>
              <w:pStyle w:val="Prrafodelista"/>
              <w:numPr>
                <w:ilvl w:val="0"/>
                <w:numId w:val="1"/>
              </w:numPr>
              <w:spacing w:after="0"/>
              <w:rPr>
                <w:b/>
                <w:bCs/>
                <w:lang w:val="en-GB"/>
              </w:rPr>
            </w:pPr>
            <w:r w:rsidRPr="00B607C6">
              <w:rPr>
                <w:b/>
                <w:bCs/>
                <w:lang w:val="en-GB"/>
              </w:rPr>
              <w:t>How is the decision-making process with the medication guidelines with the users?</w:t>
            </w:r>
          </w:p>
          <w:p w14:paraId="47C769A7" w14:textId="31EAE7CC" w:rsidR="39ADF5BD" w:rsidRDefault="00974916" w:rsidP="4D15DE58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>
              <w:rPr>
                <w:lang w:val="en-GB"/>
              </w:rPr>
              <w:t>And how do you see this in the case of vaccination?</w:t>
            </w:r>
          </w:p>
          <w:p w14:paraId="5A03B0AC" w14:textId="77777777" w:rsidR="00B607C6" w:rsidRPr="00D80D86" w:rsidRDefault="00B607C6" w:rsidP="00B607C6">
            <w:pPr>
              <w:pStyle w:val="Prrafodelista"/>
              <w:spacing w:after="0"/>
              <w:ind w:left="1440"/>
              <w:rPr>
                <w:lang w:val="en-GB"/>
              </w:rPr>
            </w:pPr>
          </w:p>
          <w:p w14:paraId="7BE2E169" w14:textId="2729FFB7" w:rsidR="008D3247" w:rsidRPr="00B607C6" w:rsidRDefault="008D3247" w:rsidP="008D3247">
            <w:pPr>
              <w:pStyle w:val="Prrafodelista"/>
              <w:numPr>
                <w:ilvl w:val="0"/>
                <w:numId w:val="1"/>
              </w:numPr>
              <w:spacing w:after="0"/>
              <w:rPr>
                <w:b/>
                <w:bCs/>
                <w:lang w:val="en-GB"/>
              </w:rPr>
            </w:pPr>
            <w:r w:rsidRPr="00B607C6">
              <w:rPr>
                <w:b/>
                <w:bCs/>
                <w:lang w:val="en-GB"/>
              </w:rPr>
              <w:t xml:space="preserve">What resources (for example, updated information) do you have to deal with the doubts that may arise with the use of drugs, vaccines and </w:t>
            </w:r>
            <w:r w:rsidR="00F20142" w:rsidRPr="00B607C6">
              <w:rPr>
                <w:b/>
                <w:bCs/>
                <w:lang w:val="en-GB"/>
              </w:rPr>
              <w:t>alternative therapies/treatments</w:t>
            </w:r>
            <w:r w:rsidRPr="00B607C6">
              <w:rPr>
                <w:b/>
                <w:bCs/>
                <w:lang w:val="en-GB"/>
              </w:rPr>
              <w:t>?</w:t>
            </w:r>
          </w:p>
          <w:p w14:paraId="64A50121" w14:textId="78B5FDE0" w:rsidR="39ADF5BD" w:rsidRPr="008D3247" w:rsidRDefault="008D3247" w:rsidP="008D3247">
            <w:pPr>
              <w:pStyle w:val="Prrafodelista"/>
              <w:numPr>
                <w:ilvl w:val="1"/>
                <w:numId w:val="1"/>
              </w:num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What resources would you </w:t>
            </w:r>
            <w:r w:rsidR="00546D82">
              <w:rPr>
                <w:lang w:val="en-GB"/>
              </w:rPr>
              <w:t>needed</w:t>
            </w:r>
            <w:r>
              <w:rPr>
                <w:lang w:val="en-GB"/>
              </w:rPr>
              <w:t>?</w:t>
            </w:r>
          </w:p>
        </w:tc>
      </w:tr>
    </w:tbl>
    <w:p w14:paraId="5C1A07E2" w14:textId="0776FF68" w:rsidR="00C82C74" w:rsidRPr="00D80D86" w:rsidRDefault="00C82C74" w:rsidP="39ADF5BD">
      <w:pPr>
        <w:rPr>
          <w:lang w:val="en-GB"/>
        </w:rPr>
      </w:pPr>
    </w:p>
    <w:sectPr w:rsidR="00C82C74" w:rsidRPr="00D80D86" w:rsidSect="00951E1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5DFC0"/>
    <w:multiLevelType w:val="multilevel"/>
    <w:tmpl w:val="3EF0DA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2A91B61"/>
    <w:multiLevelType w:val="hybridMultilevel"/>
    <w:tmpl w:val="8F92582C"/>
    <w:lvl w:ilvl="0" w:tplc="EBF24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5EE8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B8F3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A45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5201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A03F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C6D5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3018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C8A6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AE626F"/>
    <w:multiLevelType w:val="hybridMultilevel"/>
    <w:tmpl w:val="F8B868EE"/>
    <w:lvl w:ilvl="0" w:tplc="C9E257AC">
      <w:start w:val="1"/>
      <w:numFmt w:val="decimal"/>
      <w:lvlText w:val="%1."/>
      <w:lvlJc w:val="left"/>
      <w:pPr>
        <w:ind w:left="720" w:hanging="360"/>
      </w:pPr>
    </w:lvl>
    <w:lvl w:ilvl="1" w:tplc="FE3016BA">
      <w:start w:val="1"/>
      <w:numFmt w:val="lowerLetter"/>
      <w:lvlText w:val="%2."/>
      <w:lvlJc w:val="left"/>
      <w:pPr>
        <w:ind w:left="1440" w:hanging="360"/>
      </w:pPr>
    </w:lvl>
    <w:lvl w:ilvl="2" w:tplc="60645C28">
      <w:start w:val="1"/>
      <w:numFmt w:val="lowerRoman"/>
      <w:lvlText w:val="%3."/>
      <w:lvlJc w:val="right"/>
      <w:pPr>
        <w:ind w:left="2160" w:hanging="180"/>
      </w:pPr>
    </w:lvl>
    <w:lvl w:ilvl="3" w:tplc="D4D2F34A">
      <w:start w:val="1"/>
      <w:numFmt w:val="decimal"/>
      <w:lvlText w:val="%4."/>
      <w:lvlJc w:val="left"/>
      <w:pPr>
        <w:ind w:left="2880" w:hanging="360"/>
      </w:pPr>
    </w:lvl>
    <w:lvl w:ilvl="4" w:tplc="F432A37A">
      <w:start w:val="1"/>
      <w:numFmt w:val="lowerLetter"/>
      <w:lvlText w:val="%5."/>
      <w:lvlJc w:val="left"/>
      <w:pPr>
        <w:ind w:left="3600" w:hanging="360"/>
      </w:pPr>
    </w:lvl>
    <w:lvl w:ilvl="5" w:tplc="F1F00E48">
      <w:start w:val="1"/>
      <w:numFmt w:val="lowerRoman"/>
      <w:lvlText w:val="%6."/>
      <w:lvlJc w:val="right"/>
      <w:pPr>
        <w:ind w:left="4320" w:hanging="180"/>
      </w:pPr>
    </w:lvl>
    <w:lvl w:ilvl="6" w:tplc="492C731C">
      <w:start w:val="1"/>
      <w:numFmt w:val="decimal"/>
      <w:lvlText w:val="%7."/>
      <w:lvlJc w:val="left"/>
      <w:pPr>
        <w:ind w:left="5040" w:hanging="360"/>
      </w:pPr>
    </w:lvl>
    <w:lvl w:ilvl="7" w:tplc="5BD8C0C0">
      <w:start w:val="1"/>
      <w:numFmt w:val="lowerLetter"/>
      <w:lvlText w:val="%8."/>
      <w:lvlJc w:val="left"/>
      <w:pPr>
        <w:ind w:left="5760" w:hanging="360"/>
      </w:pPr>
    </w:lvl>
    <w:lvl w:ilvl="8" w:tplc="0122EBA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6DBB89"/>
    <w:multiLevelType w:val="multilevel"/>
    <w:tmpl w:val="B9C654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61DF433"/>
    <w:multiLevelType w:val="hybridMultilevel"/>
    <w:tmpl w:val="A686D24A"/>
    <w:lvl w:ilvl="0" w:tplc="EBACB448">
      <w:start w:val="1"/>
      <w:numFmt w:val="decimal"/>
      <w:lvlText w:val="%1."/>
      <w:lvlJc w:val="left"/>
      <w:pPr>
        <w:ind w:left="720" w:hanging="360"/>
      </w:pPr>
    </w:lvl>
    <w:lvl w:ilvl="1" w:tplc="AD64579E">
      <w:start w:val="1"/>
      <w:numFmt w:val="lowerLetter"/>
      <w:lvlText w:val="%2."/>
      <w:lvlJc w:val="left"/>
      <w:pPr>
        <w:ind w:left="1440" w:hanging="360"/>
      </w:pPr>
    </w:lvl>
    <w:lvl w:ilvl="2" w:tplc="AD0C2AD0">
      <w:start w:val="1"/>
      <w:numFmt w:val="lowerRoman"/>
      <w:lvlText w:val="%3."/>
      <w:lvlJc w:val="right"/>
      <w:pPr>
        <w:ind w:left="2160" w:hanging="180"/>
      </w:pPr>
    </w:lvl>
    <w:lvl w:ilvl="3" w:tplc="E4B0D0E2">
      <w:start w:val="1"/>
      <w:numFmt w:val="decimal"/>
      <w:lvlText w:val="%4."/>
      <w:lvlJc w:val="left"/>
      <w:pPr>
        <w:ind w:left="2880" w:hanging="360"/>
      </w:pPr>
    </w:lvl>
    <w:lvl w:ilvl="4" w:tplc="F7D67DE6">
      <w:start w:val="1"/>
      <w:numFmt w:val="lowerLetter"/>
      <w:lvlText w:val="%5."/>
      <w:lvlJc w:val="left"/>
      <w:pPr>
        <w:ind w:left="3600" w:hanging="360"/>
      </w:pPr>
    </w:lvl>
    <w:lvl w:ilvl="5" w:tplc="68564124">
      <w:start w:val="1"/>
      <w:numFmt w:val="lowerRoman"/>
      <w:lvlText w:val="%6."/>
      <w:lvlJc w:val="right"/>
      <w:pPr>
        <w:ind w:left="4320" w:hanging="180"/>
      </w:pPr>
    </w:lvl>
    <w:lvl w:ilvl="6" w:tplc="6C187766">
      <w:start w:val="1"/>
      <w:numFmt w:val="decimal"/>
      <w:lvlText w:val="%7."/>
      <w:lvlJc w:val="left"/>
      <w:pPr>
        <w:ind w:left="5040" w:hanging="360"/>
      </w:pPr>
    </w:lvl>
    <w:lvl w:ilvl="7" w:tplc="14CAEAE8">
      <w:start w:val="1"/>
      <w:numFmt w:val="lowerLetter"/>
      <w:lvlText w:val="%8."/>
      <w:lvlJc w:val="left"/>
      <w:pPr>
        <w:ind w:left="5760" w:hanging="360"/>
      </w:pPr>
    </w:lvl>
    <w:lvl w:ilvl="8" w:tplc="650CF0E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786F19"/>
    <w:multiLevelType w:val="hybridMultilevel"/>
    <w:tmpl w:val="3A7C2F50"/>
    <w:lvl w:ilvl="0" w:tplc="696E390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90C83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A4A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CE47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2E72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A4D6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5A8E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329F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60DA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D3FCA"/>
    <w:multiLevelType w:val="hybridMultilevel"/>
    <w:tmpl w:val="F88A74B4"/>
    <w:lvl w:ilvl="0" w:tplc="01242EC0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8919364">
    <w:abstractNumId w:val="4"/>
  </w:num>
  <w:num w:numId="2" w16cid:durableId="1139493632">
    <w:abstractNumId w:val="5"/>
  </w:num>
  <w:num w:numId="3" w16cid:durableId="2028825887">
    <w:abstractNumId w:val="1"/>
  </w:num>
  <w:num w:numId="4" w16cid:durableId="2135168584">
    <w:abstractNumId w:val="2"/>
  </w:num>
  <w:num w:numId="5" w16cid:durableId="2033336358">
    <w:abstractNumId w:val="3"/>
  </w:num>
  <w:num w:numId="6" w16cid:durableId="537275685">
    <w:abstractNumId w:val="0"/>
  </w:num>
  <w:num w:numId="7" w16cid:durableId="5349237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6458B89"/>
    <w:rsid w:val="00037B2B"/>
    <w:rsid w:val="000C2ECA"/>
    <w:rsid w:val="00107092"/>
    <w:rsid w:val="002F2D2A"/>
    <w:rsid w:val="0037338E"/>
    <w:rsid w:val="003A24CB"/>
    <w:rsid w:val="00546D82"/>
    <w:rsid w:val="00546F59"/>
    <w:rsid w:val="005601F1"/>
    <w:rsid w:val="005749A0"/>
    <w:rsid w:val="0062646A"/>
    <w:rsid w:val="00650211"/>
    <w:rsid w:val="00683960"/>
    <w:rsid w:val="006F00D3"/>
    <w:rsid w:val="00703452"/>
    <w:rsid w:val="00766D52"/>
    <w:rsid w:val="007B31A3"/>
    <w:rsid w:val="00857B2D"/>
    <w:rsid w:val="008D3247"/>
    <w:rsid w:val="008F72F2"/>
    <w:rsid w:val="00951E11"/>
    <w:rsid w:val="00964C71"/>
    <w:rsid w:val="00974916"/>
    <w:rsid w:val="00A833CF"/>
    <w:rsid w:val="00B02B26"/>
    <w:rsid w:val="00B607C6"/>
    <w:rsid w:val="00B857E4"/>
    <w:rsid w:val="00B87F6C"/>
    <w:rsid w:val="00BC7A9B"/>
    <w:rsid w:val="00C23DFA"/>
    <w:rsid w:val="00C82C74"/>
    <w:rsid w:val="00CBB340"/>
    <w:rsid w:val="00D80D86"/>
    <w:rsid w:val="00DA56EB"/>
    <w:rsid w:val="00F20142"/>
    <w:rsid w:val="00F53234"/>
    <w:rsid w:val="00F629C2"/>
    <w:rsid w:val="00F85A2E"/>
    <w:rsid w:val="00F86083"/>
    <w:rsid w:val="00FD7984"/>
    <w:rsid w:val="011AA526"/>
    <w:rsid w:val="017505CC"/>
    <w:rsid w:val="03ACAB94"/>
    <w:rsid w:val="03F38051"/>
    <w:rsid w:val="042F2E2A"/>
    <w:rsid w:val="04A77B8F"/>
    <w:rsid w:val="05D5F18B"/>
    <w:rsid w:val="09114FFB"/>
    <w:rsid w:val="09F2ACDE"/>
    <w:rsid w:val="0A45E887"/>
    <w:rsid w:val="0ABD26B6"/>
    <w:rsid w:val="0BE1879C"/>
    <w:rsid w:val="0C8DDF71"/>
    <w:rsid w:val="0CCD2395"/>
    <w:rsid w:val="0D90822E"/>
    <w:rsid w:val="0DFC1D86"/>
    <w:rsid w:val="0E65FA3C"/>
    <w:rsid w:val="10410EC2"/>
    <w:rsid w:val="126DF9E6"/>
    <w:rsid w:val="127B2393"/>
    <w:rsid w:val="1348A83D"/>
    <w:rsid w:val="14147114"/>
    <w:rsid w:val="141591EB"/>
    <w:rsid w:val="14A90B33"/>
    <w:rsid w:val="1509D564"/>
    <w:rsid w:val="151403F0"/>
    <w:rsid w:val="15680AA7"/>
    <w:rsid w:val="156941D2"/>
    <w:rsid w:val="1643A15C"/>
    <w:rsid w:val="16820C86"/>
    <w:rsid w:val="1703DB08"/>
    <w:rsid w:val="170B4332"/>
    <w:rsid w:val="181DDCE7"/>
    <w:rsid w:val="18D505B0"/>
    <w:rsid w:val="19576017"/>
    <w:rsid w:val="1A42E3F4"/>
    <w:rsid w:val="1A880535"/>
    <w:rsid w:val="1A97D1EE"/>
    <w:rsid w:val="1C4B2E55"/>
    <w:rsid w:val="1C857A99"/>
    <w:rsid w:val="1F165517"/>
    <w:rsid w:val="1FD129EF"/>
    <w:rsid w:val="21787DC3"/>
    <w:rsid w:val="2468F1EF"/>
    <w:rsid w:val="259A1857"/>
    <w:rsid w:val="25A575B6"/>
    <w:rsid w:val="26DB5D83"/>
    <w:rsid w:val="27C1B730"/>
    <w:rsid w:val="28C57673"/>
    <w:rsid w:val="2A3A0BC9"/>
    <w:rsid w:val="2A4AEE93"/>
    <w:rsid w:val="2B1141C8"/>
    <w:rsid w:val="2B5E94B2"/>
    <w:rsid w:val="2D285F7E"/>
    <w:rsid w:val="2E1D1515"/>
    <w:rsid w:val="2F383ABF"/>
    <w:rsid w:val="319B7BAE"/>
    <w:rsid w:val="31A2E3D8"/>
    <w:rsid w:val="3268D77C"/>
    <w:rsid w:val="375DEA67"/>
    <w:rsid w:val="395C910F"/>
    <w:rsid w:val="39ADF5BD"/>
    <w:rsid w:val="3A014760"/>
    <w:rsid w:val="3B9D17C1"/>
    <w:rsid w:val="3D05C178"/>
    <w:rsid w:val="3E2DE585"/>
    <w:rsid w:val="3E314A1C"/>
    <w:rsid w:val="3E326754"/>
    <w:rsid w:val="3F009295"/>
    <w:rsid w:val="415EDCF7"/>
    <w:rsid w:val="420C5945"/>
    <w:rsid w:val="425957D6"/>
    <w:rsid w:val="43305700"/>
    <w:rsid w:val="439CCD80"/>
    <w:rsid w:val="43AA2D64"/>
    <w:rsid w:val="43F52837"/>
    <w:rsid w:val="44885F62"/>
    <w:rsid w:val="450EF6C0"/>
    <w:rsid w:val="46458B89"/>
    <w:rsid w:val="46D85282"/>
    <w:rsid w:val="47A70000"/>
    <w:rsid w:val="49CC070D"/>
    <w:rsid w:val="49F9F92A"/>
    <w:rsid w:val="4BACF8AF"/>
    <w:rsid w:val="4D15DE58"/>
    <w:rsid w:val="4EC0ACD2"/>
    <w:rsid w:val="4FA933D3"/>
    <w:rsid w:val="522A6A95"/>
    <w:rsid w:val="5248D30E"/>
    <w:rsid w:val="529BFDC3"/>
    <w:rsid w:val="53C63AF6"/>
    <w:rsid w:val="551AB500"/>
    <w:rsid w:val="55C26AA3"/>
    <w:rsid w:val="576F06C5"/>
    <w:rsid w:val="57BB036C"/>
    <w:rsid w:val="5ABCC56D"/>
    <w:rsid w:val="5B71BB2C"/>
    <w:rsid w:val="5BCF5F22"/>
    <w:rsid w:val="5CFC24D0"/>
    <w:rsid w:val="5DE3C483"/>
    <w:rsid w:val="5E342A9B"/>
    <w:rsid w:val="5F14D621"/>
    <w:rsid w:val="5FE533E4"/>
    <w:rsid w:val="614D6E64"/>
    <w:rsid w:val="630CF893"/>
    <w:rsid w:val="6320C986"/>
    <w:rsid w:val="63CC3F81"/>
    <w:rsid w:val="6463A7B3"/>
    <w:rsid w:val="6529623D"/>
    <w:rsid w:val="653793EE"/>
    <w:rsid w:val="67009084"/>
    <w:rsid w:val="69032DC8"/>
    <w:rsid w:val="693F57EC"/>
    <w:rsid w:val="69B6448B"/>
    <w:rsid w:val="6A58AF5C"/>
    <w:rsid w:val="6D72062F"/>
    <w:rsid w:val="6F39B0A2"/>
    <w:rsid w:val="7010E6A1"/>
    <w:rsid w:val="714A3700"/>
    <w:rsid w:val="71957C5E"/>
    <w:rsid w:val="73FA0EF7"/>
    <w:rsid w:val="7479506B"/>
    <w:rsid w:val="74DD4CA2"/>
    <w:rsid w:val="75AD52DC"/>
    <w:rsid w:val="7749233D"/>
    <w:rsid w:val="7869A649"/>
    <w:rsid w:val="78CBCB41"/>
    <w:rsid w:val="7A1B8271"/>
    <w:rsid w:val="7A86FA6C"/>
    <w:rsid w:val="7BB752D2"/>
    <w:rsid w:val="7BFBF86B"/>
    <w:rsid w:val="7C5BFBA9"/>
    <w:rsid w:val="7E070A54"/>
    <w:rsid w:val="7EAC27B4"/>
    <w:rsid w:val="7FD8E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58B89"/>
  <w15:chartTrackingRefBased/>
  <w15:docId w15:val="{9DD0E81B-3890-4480-BD84-6DEE4DB38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39ADF5BD"/>
    <w:rPr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39ADF5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39ADF5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39ADF5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39ADF5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39ADF5B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39ADF5B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39ADF5B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39ADF5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rsid w:val="39ADF5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39ADF5BD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39ADF5BD"/>
    <w:rPr>
      <w:rFonts w:eastAsiaTheme="minorEastAsia"/>
      <w:color w:val="5A5A5A"/>
    </w:rPr>
  </w:style>
  <w:style w:type="paragraph" w:styleId="Cita">
    <w:name w:val="Quote"/>
    <w:basedOn w:val="Normal"/>
    <w:next w:val="Normal"/>
    <w:link w:val="CitaCar"/>
    <w:uiPriority w:val="29"/>
    <w:qFormat/>
    <w:rsid w:val="39ADF5B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39ADF5BD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Prrafodelista">
    <w:name w:val="List Paragraph"/>
    <w:basedOn w:val="Normal"/>
    <w:uiPriority w:val="34"/>
    <w:qFormat/>
    <w:rsid w:val="39ADF5BD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39ADF5BD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rsid w:val="39ADF5BD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rsid w:val="39ADF5BD"/>
    <w:rPr>
      <w:rFonts w:asciiTheme="majorHAnsi" w:eastAsiaTheme="majorEastAsia" w:hAnsiTheme="majorHAnsi" w:cstheme="majorBidi"/>
      <w:noProof w:val="0"/>
      <w:color w:val="1F3763"/>
      <w:sz w:val="24"/>
      <w:szCs w:val="24"/>
      <w:lang w:val="ca-ES"/>
    </w:rPr>
  </w:style>
  <w:style w:type="character" w:customStyle="1" w:styleId="Ttulo4Car">
    <w:name w:val="Título 4 Car"/>
    <w:basedOn w:val="Fuentedeprrafopredeter"/>
    <w:link w:val="Ttulo4"/>
    <w:uiPriority w:val="9"/>
    <w:rsid w:val="39ADF5BD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ca-ES"/>
    </w:rPr>
  </w:style>
  <w:style w:type="character" w:customStyle="1" w:styleId="Ttulo5Car">
    <w:name w:val="Título 5 Car"/>
    <w:basedOn w:val="Fuentedeprrafopredeter"/>
    <w:link w:val="Ttulo5"/>
    <w:uiPriority w:val="9"/>
    <w:rsid w:val="39ADF5BD"/>
    <w:rPr>
      <w:rFonts w:asciiTheme="majorHAnsi" w:eastAsiaTheme="majorEastAsia" w:hAnsiTheme="majorHAnsi" w:cstheme="majorBidi"/>
      <w:noProof w:val="0"/>
      <w:color w:val="2F5496" w:themeColor="accent1" w:themeShade="BF"/>
      <w:lang w:val="ca-ES"/>
    </w:rPr>
  </w:style>
  <w:style w:type="character" w:customStyle="1" w:styleId="Ttulo6Car">
    <w:name w:val="Título 6 Car"/>
    <w:basedOn w:val="Fuentedeprrafopredeter"/>
    <w:link w:val="Ttulo6"/>
    <w:uiPriority w:val="9"/>
    <w:rsid w:val="39ADF5BD"/>
    <w:rPr>
      <w:rFonts w:asciiTheme="majorHAnsi" w:eastAsiaTheme="majorEastAsia" w:hAnsiTheme="majorHAnsi" w:cstheme="majorBidi"/>
      <w:noProof w:val="0"/>
      <w:color w:val="1F3763"/>
      <w:lang w:val="ca-ES"/>
    </w:rPr>
  </w:style>
  <w:style w:type="character" w:customStyle="1" w:styleId="Ttulo7Car">
    <w:name w:val="Título 7 Car"/>
    <w:basedOn w:val="Fuentedeprrafopredeter"/>
    <w:link w:val="Ttulo7"/>
    <w:uiPriority w:val="9"/>
    <w:rsid w:val="39ADF5BD"/>
    <w:rPr>
      <w:rFonts w:asciiTheme="majorHAnsi" w:eastAsiaTheme="majorEastAsia" w:hAnsiTheme="majorHAnsi" w:cstheme="majorBidi"/>
      <w:i/>
      <w:iCs/>
      <w:noProof w:val="0"/>
      <w:color w:val="1F3763"/>
      <w:lang w:val="ca-ES"/>
    </w:rPr>
  </w:style>
  <w:style w:type="character" w:customStyle="1" w:styleId="Ttulo8Car">
    <w:name w:val="Título 8 Car"/>
    <w:basedOn w:val="Fuentedeprrafopredeter"/>
    <w:link w:val="Ttulo8"/>
    <w:uiPriority w:val="9"/>
    <w:rsid w:val="39ADF5BD"/>
    <w:rPr>
      <w:rFonts w:asciiTheme="majorHAnsi" w:eastAsiaTheme="majorEastAsia" w:hAnsiTheme="majorHAnsi" w:cstheme="majorBidi"/>
      <w:noProof w:val="0"/>
      <w:color w:val="272727"/>
      <w:sz w:val="21"/>
      <w:szCs w:val="21"/>
      <w:lang w:val="ca-ES"/>
    </w:rPr>
  </w:style>
  <w:style w:type="character" w:customStyle="1" w:styleId="Ttulo9Car">
    <w:name w:val="Título 9 Car"/>
    <w:basedOn w:val="Fuentedeprrafopredeter"/>
    <w:link w:val="Ttulo9"/>
    <w:uiPriority w:val="9"/>
    <w:rsid w:val="39ADF5BD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ca-ES"/>
    </w:rPr>
  </w:style>
  <w:style w:type="character" w:customStyle="1" w:styleId="TtuloCar">
    <w:name w:val="Título Car"/>
    <w:basedOn w:val="Fuentedeprrafopredeter"/>
    <w:link w:val="Ttulo"/>
    <w:uiPriority w:val="10"/>
    <w:rsid w:val="39ADF5BD"/>
    <w:rPr>
      <w:rFonts w:asciiTheme="majorHAnsi" w:eastAsiaTheme="majorEastAsia" w:hAnsiTheme="majorHAnsi" w:cstheme="majorBidi"/>
      <w:noProof w:val="0"/>
      <w:sz w:val="56"/>
      <w:szCs w:val="56"/>
      <w:lang w:val="ca-ES"/>
    </w:rPr>
  </w:style>
  <w:style w:type="character" w:customStyle="1" w:styleId="SubttuloCar">
    <w:name w:val="Subtítulo Car"/>
    <w:basedOn w:val="Fuentedeprrafopredeter"/>
    <w:link w:val="Subttulo"/>
    <w:uiPriority w:val="11"/>
    <w:rsid w:val="39ADF5BD"/>
    <w:rPr>
      <w:rFonts w:asciiTheme="minorHAnsi" w:eastAsiaTheme="minorEastAsia" w:hAnsiTheme="minorHAnsi" w:cstheme="minorBidi"/>
      <w:noProof w:val="0"/>
      <w:color w:val="5A5A5A"/>
      <w:lang w:val="ca-ES"/>
    </w:rPr>
  </w:style>
  <w:style w:type="character" w:customStyle="1" w:styleId="CitaCar">
    <w:name w:val="Cita Car"/>
    <w:basedOn w:val="Fuentedeprrafopredeter"/>
    <w:link w:val="Cita"/>
    <w:uiPriority w:val="29"/>
    <w:rsid w:val="39ADF5BD"/>
    <w:rPr>
      <w:i/>
      <w:iCs/>
      <w:noProof w:val="0"/>
      <w:color w:val="404040" w:themeColor="text1" w:themeTint="BF"/>
      <w:lang w:val="ca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39ADF5BD"/>
    <w:rPr>
      <w:i/>
      <w:iCs/>
      <w:noProof w:val="0"/>
      <w:color w:val="4472C4" w:themeColor="accent1"/>
      <w:lang w:val="ca-ES"/>
    </w:rPr>
  </w:style>
  <w:style w:type="paragraph" w:styleId="TDC1">
    <w:name w:val="toc 1"/>
    <w:basedOn w:val="Normal"/>
    <w:next w:val="Normal"/>
    <w:uiPriority w:val="39"/>
    <w:unhideWhenUsed/>
    <w:rsid w:val="39ADF5BD"/>
    <w:pPr>
      <w:spacing w:after="100"/>
    </w:pPr>
  </w:style>
  <w:style w:type="paragraph" w:styleId="TDC2">
    <w:name w:val="toc 2"/>
    <w:basedOn w:val="Normal"/>
    <w:next w:val="Normal"/>
    <w:uiPriority w:val="39"/>
    <w:unhideWhenUsed/>
    <w:rsid w:val="39ADF5BD"/>
    <w:pPr>
      <w:spacing w:after="100"/>
      <w:ind w:left="220"/>
    </w:pPr>
  </w:style>
  <w:style w:type="paragraph" w:styleId="TDC3">
    <w:name w:val="toc 3"/>
    <w:basedOn w:val="Normal"/>
    <w:next w:val="Normal"/>
    <w:uiPriority w:val="39"/>
    <w:unhideWhenUsed/>
    <w:rsid w:val="39ADF5BD"/>
    <w:pPr>
      <w:spacing w:after="100"/>
      <w:ind w:left="440"/>
    </w:pPr>
  </w:style>
  <w:style w:type="paragraph" w:styleId="TDC4">
    <w:name w:val="toc 4"/>
    <w:basedOn w:val="Normal"/>
    <w:next w:val="Normal"/>
    <w:uiPriority w:val="39"/>
    <w:unhideWhenUsed/>
    <w:rsid w:val="39ADF5BD"/>
    <w:pPr>
      <w:spacing w:after="100"/>
      <w:ind w:left="660"/>
    </w:pPr>
  </w:style>
  <w:style w:type="paragraph" w:styleId="TDC5">
    <w:name w:val="toc 5"/>
    <w:basedOn w:val="Normal"/>
    <w:next w:val="Normal"/>
    <w:uiPriority w:val="39"/>
    <w:unhideWhenUsed/>
    <w:rsid w:val="39ADF5BD"/>
    <w:pPr>
      <w:spacing w:after="100"/>
      <w:ind w:left="880"/>
    </w:pPr>
  </w:style>
  <w:style w:type="paragraph" w:styleId="TDC6">
    <w:name w:val="toc 6"/>
    <w:basedOn w:val="Normal"/>
    <w:next w:val="Normal"/>
    <w:uiPriority w:val="39"/>
    <w:unhideWhenUsed/>
    <w:rsid w:val="39ADF5BD"/>
    <w:pPr>
      <w:spacing w:after="100"/>
      <w:ind w:left="1100"/>
    </w:pPr>
  </w:style>
  <w:style w:type="paragraph" w:styleId="TDC7">
    <w:name w:val="toc 7"/>
    <w:basedOn w:val="Normal"/>
    <w:next w:val="Normal"/>
    <w:uiPriority w:val="39"/>
    <w:unhideWhenUsed/>
    <w:rsid w:val="39ADF5BD"/>
    <w:pPr>
      <w:spacing w:after="100"/>
      <w:ind w:left="1320"/>
    </w:pPr>
  </w:style>
  <w:style w:type="paragraph" w:styleId="TDC8">
    <w:name w:val="toc 8"/>
    <w:basedOn w:val="Normal"/>
    <w:next w:val="Normal"/>
    <w:uiPriority w:val="39"/>
    <w:unhideWhenUsed/>
    <w:rsid w:val="39ADF5BD"/>
    <w:pPr>
      <w:spacing w:after="100"/>
      <w:ind w:left="1540"/>
    </w:pPr>
  </w:style>
  <w:style w:type="paragraph" w:styleId="TDC9">
    <w:name w:val="toc 9"/>
    <w:basedOn w:val="Normal"/>
    <w:next w:val="Normal"/>
    <w:uiPriority w:val="39"/>
    <w:unhideWhenUsed/>
    <w:rsid w:val="39ADF5BD"/>
    <w:pPr>
      <w:spacing w:after="100"/>
      <w:ind w:left="1760"/>
    </w:p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39ADF5BD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39ADF5BD"/>
    <w:rPr>
      <w:noProof w:val="0"/>
      <w:sz w:val="20"/>
      <w:szCs w:val="20"/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39ADF5BD"/>
    <w:pPr>
      <w:tabs>
        <w:tab w:val="center" w:pos="4680"/>
        <w:tab w:val="right" w:pos="9360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39ADF5BD"/>
    <w:rPr>
      <w:noProof w:val="0"/>
      <w:lang w:val="ca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39ADF5BD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39ADF5BD"/>
    <w:rPr>
      <w:noProof w:val="0"/>
      <w:sz w:val="20"/>
      <w:szCs w:val="20"/>
      <w:lang w:val="ca-ES"/>
    </w:rPr>
  </w:style>
  <w:style w:type="paragraph" w:styleId="Encabezado">
    <w:name w:val="header"/>
    <w:basedOn w:val="Normal"/>
    <w:link w:val="EncabezadoCar"/>
    <w:uiPriority w:val="99"/>
    <w:unhideWhenUsed/>
    <w:rsid w:val="39ADF5BD"/>
    <w:pPr>
      <w:tabs>
        <w:tab w:val="center" w:pos="4680"/>
        <w:tab w:val="right" w:pos="9360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39ADF5BD"/>
    <w:rPr>
      <w:noProof w:val="0"/>
      <w:lang w:val="ca-ES"/>
    </w:r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n">
    <w:name w:val="Revision"/>
    <w:hidden/>
    <w:uiPriority w:val="99"/>
    <w:semiHidden/>
    <w:rsid w:val="00683960"/>
    <w:pPr>
      <w:spacing w:after="0" w:line="240" w:lineRule="auto"/>
    </w:pPr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051DDA6034B2242AF3B09AC249FDD45" ma:contentTypeVersion="9" ma:contentTypeDescription="Crear nuevo documento." ma:contentTypeScope="" ma:versionID="1d2ffa8c62d3311424ac0d181d8a76c0">
  <xsd:schema xmlns:xsd="http://www.w3.org/2001/XMLSchema" xmlns:xs="http://www.w3.org/2001/XMLSchema" xmlns:p="http://schemas.microsoft.com/office/2006/metadata/properties" xmlns:ns2="c6d31da8-2e97-4bda-be93-dc0ff5971ddd" xmlns:ns3="cc887595-85cf-4242-b957-bec357561052" targetNamespace="http://schemas.microsoft.com/office/2006/metadata/properties" ma:root="true" ma:fieldsID="975c9e64755b6c1a69ca5f709740aa4b" ns2:_="" ns3:_="">
    <xsd:import namespace="c6d31da8-2e97-4bda-be93-dc0ff5971ddd"/>
    <xsd:import namespace="cc887595-85cf-4242-b957-bec3575610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31da8-2e97-4bda-be93-dc0ff5971d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87595-85cf-4242-b957-bec35756105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364A1-09F5-44F9-9D81-1E0A53B0A0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803E2D-97C1-4DB7-9839-FD98C934FC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476B707-B413-427D-8833-5F2F74D6A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d31da8-2e97-4bda-be93-dc0ff5971ddd"/>
    <ds:schemaRef ds:uri="cc887595-85cf-4242-b957-bec3575610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F30B8A-87BE-4080-BA41-B62E53494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cía Egea</dc:creator>
  <cp:keywords/>
  <dc:description/>
  <cp:lastModifiedBy>Berta Munné Barellas</cp:lastModifiedBy>
  <cp:revision>7</cp:revision>
  <dcterms:created xsi:type="dcterms:W3CDTF">2024-08-12T12:47:00Z</dcterms:created>
  <dcterms:modified xsi:type="dcterms:W3CDTF">2025-01-27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51DDA6034B2242AF3B09AC249FDD45</vt:lpwstr>
  </property>
</Properties>
</file>